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1725"/>
        <w:tblW w:w="5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1880"/>
        <w:gridCol w:w="900"/>
      </w:tblGrid>
      <w:tr w:rsidR="00812E31" w:rsidRPr="00812E31" w:rsidTr="00DD563F">
        <w:trPr>
          <w:trHeight w:val="315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DD563F" w:rsidRDefault="00DD563F" w:rsidP="00DD563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tance from the soma (µ</w:t>
            </w:r>
            <w:r w:rsidR="00812E31" w:rsidRPr="00812E31">
              <w:rPr>
                <w:b/>
                <w:bCs/>
                <w:lang w:val="en-US"/>
              </w:rPr>
              <w:t>m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rPr>
                <w:b/>
                <w:bCs/>
              </w:rPr>
              <w:t>Mann-Whitney U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rPr>
                <w:b/>
                <w:bCs/>
              </w:rPr>
              <w:t>p-</w:t>
            </w:r>
            <w:proofErr w:type="spellStart"/>
            <w:r w:rsidRPr="00812E31">
              <w:rPr>
                <w:b/>
                <w:bCs/>
              </w:rPr>
              <w:t>value</w:t>
            </w:r>
            <w:proofErr w:type="spellEnd"/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0 - 1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0 - 2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2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114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20-3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3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200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30 - 4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2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114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40 - 5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50 - 6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60 - 7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70 - 8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80 - 9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90 - 10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00 - 11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10 - 12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20 - 13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30 - 14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40 - 15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50 - 16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60 - 17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70 - 18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29</w:t>
            </w:r>
          </w:p>
        </w:tc>
      </w:tr>
      <w:tr w:rsidR="00812E31" w:rsidRPr="00812E31" w:rsidTr="00DD56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80 - 19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57</w:t>
            </w:r>
          </w:p>
        </w:tc>
      </w:tr>
      <w:tr w:rsidR="00812E31" w:rsidRPr="00812E31" w:rsidTr="00DD563F">
        <w:trPr>
          <w:trHeight w:val="315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 xml:space="preserve"> 190 - 20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E31" w:rsidRPr="00812E31" w:rsidRDefault="00812E31" w:rsidP="00DD563F">
            <w:r w:rsidRPr="00812E31">
              <w:t>0,100</w:t>
            </w:r>
          </w:p>
        </w:tc>
      </w:tr>
    </w:tbl>
    <w:p w:rsidR="00DD563F" w:rsidRPr="00DE0FCB" w:rsidRDefault="00995EF0" w:rsidP="00DD563F">
      <w:pPr>
        <w:spacing w:before="20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1</w:t>
      </w:r>
      <w:r w:rsidR="00DD563F" w:rsidRPr="00DE0FCB">
        <w:rPr>
          <w:rFonts w:ascii="Times New Roman" w:hAnsi="Times New Roman" w:cs="Times New Roman"/>
          <w:b/>
          <w:bCs/>
          <w:lang w:val="en-US"/>
        </w:rPr>
        <w:t xml:space="preserve">. Statistical comparisons of the number of spines along the dendritic tree of granule neurons from WT and GSK3-OE mice. </w:t>
      </w:r>
      <w:r w:rsidR="00DD563F" w:rsidRPr="00DE0FCB">
        <w:rPr>
          <w:rFonts w:ascii="Times New Roman" w:hAnsi="Times New Roman" w:cs="Times New Roman"/>
          <w:lang w:val="en-US"/>
        </w:rPr>
        <w:t>Mann Whitney´s U test; n= 4 mice per genotype.</w:t>
      </w:r>
    </w:p>
    <w:p w:rsidR="00DE2421" w:rsidRDefault="00DE2421">
      <w:bookmarkStart w:id="0" w:name="_GoBack"/>
      <w:bookmarkEnd w:id="0"/>
    </w:p>
    <w:sectPr w:rsidR="00DE2421" w:rsidSect="00A321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2E31"/>
    <w:rsid w:val="00624543"/>
    <w:rsid w:val="00812E31"/>
    <w:rsid w:val="00995EF0"/>
    <w:rsid w:val="00A32155"/>
    <w:rsid w:val="00DD563F"/>
    <w:rsid w:val="00DE2421"/>
    <w:rsid w:val="00FA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378D20-A548-461B-BEA6-0BCC82B0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1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uthor's Proof</StageName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C10D9C-BBCD-4B78-908C-B5A09C7DDFF9}"/>
</file>

<file path=customXml/itemProps2.xml><?xml version="1.0" encoding="utf-8"?>
<ds:datastoreItem xmlns:ds="http://schemas.openxmlformats.org/officeDocument/2006/customXml" ds:itemID="{954B1F08-DAEB-4CD8-BE51-3A681495C608}"/>
</file>

<file path=customXml/itemProps3.xml><?xml version="1.0" encoding="utf-8"?>
<ds:datastoreItem xmlns:ds="http://schemas.openxmlformats.org/officeDocument/2006/customXml" ds:itemID="{0C72B854-10AB-49D7-AF1D-EB8450F12E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lorens Martín</dc:creator>
  <cp:keywords/>
  <dc:description/>
  <cp:lastModifiedBy>Pepinillo</cp:lastModifiedBy>
  <cp:revision>4</cp:revision>
  <dcterms:created xsi:type="dcterms:W3CDTF">2016-11-30T15:44:00Z</dcterms:created>
  <dcterms:modified xsi:type="dcterms:W3CDTF">2017-03-01T12:17:00Z</dcterms:modified>
</cp:coreProperties>
</file>